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05AE3" w14:textId="3569962E" w:rsidR="0080201F" w:rsidRDefault="0080201F" w:rsidP="0080201F">
      <w:pPr>
        <w:rPr>
          <w:rFonts w:asciiTheme="majorHAnsi" w:hAnsiTheme="majorHAnsi"/>
        </w:rPr>
      </w:pPr>
      <w:r>
        <w:rPr>
          <w:rFonts w:asciiTheme="majorHAnsi" w:hAnsiTheme="majorHAnsi"/>
        </w:rPr>
        <w:t>Supplementary Information</w:t>
      </w:r>
    </w:p>
    <w:p w14:paraId="177BB8B8" w14:textId="77777777" w:rsidR="000A06BF" w:rsidRPr="00E538E1" w:rsidRDefault="000A06BF" w:rsidP="000A06BF">
      <w:pPr>
        <w:rPr>
          <w:rFonts w:asciiTheme="minorHAnsi" w:hAnsiTheme="minorHAnsi" w:cstheme="minorHAnsi"/>
          <w:sz w:val="20"/>
          <w:szCs w:val="20"/>
        </w:rPr>
      </w:pPr>
    </w:p>
    <w:p w14:paraId="006A3A0C" w14:textId="5C11DC28" w:rsidR="000A06BF" w:rsidRPr="00E538E1" w:rsidRDefault="000A06BF" w:rsidP="000A06BF">
      <w:pPr>
        <w:rPr>
          <w:rFonts w:asciiTheme="minorHAnsi" w:hAnsiTheme="minorHAnsi" w:cstheme="minorHAnsi"/>
          <w:sz w:val="20"/>
          <w:szCs w:val="20"/>
        </w:rPr>
      </w:pPr>
      <w:r w:rsidRPr="00E538E1">
        <w:rPr>
          <w:rFonts w:asciiTheme="minorHAnsi" w:hAnsiTheme="minorHAnsi" w:cstheme="minorHAnsi"/>
          <w:b/>
          <w:sz w:val="20"/>
          <w:szCs w:val="20"/>
        </w:rPr>
        <w:t>Table S</w:t>
      </w:r>
      <w:r>
        <w:rPr>
          <w:rFonts w:asciiTheme="minorHAnsi" w:hAnsiTheme="minorHAnsi" w:cstheme="minorHAnsi"/>
          <w:b/>
          <w:sz w:val="20"/>
          <w:szCs w:val="20"/>
        </w:rPr>
        <w:t>1</w:t>
      </w:r>
      <w:r w:rsidRPr="00E538E1">
        <w:rPr>
          <w:rFonts w:asciiTheme="minorHAnsi" w:hAnsiTheme="minorHAnsi" w:cstheme="minorHAnsi"/>
          <w:b/>
          <w:sz w:val="20"/>
          <w:szCs w:val="20"/>
        </w:rPr>
        <w:t>.</w:t>
      </w:r>
      <w:r w:rsidRPr="00E538E1">
        <w:rPr>
          <w:rFonts w:asciiTheme="minorHAnsi" w:hAnsiTheme="minorHAnsi" w:cstheme="minorHAnsi"/>
          <w:sz w:val="20"/>
          <w:szCs w:val="20"/>
        </w:rPr>
        <w:t xml:space="preserve"> District names in surveillance and map data sets.</w:t>
      </w:r>
    </w:p>
    <w:tbl>
      <w:tblPr>
        <w:tblW w:w="0" w:type="auto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10"/>
        <w:gridCol w:w="1010"/>
        <w:gridCol w:w="1928"/>
        <w:gridCol w:w="1928"/>
        <w:gridCol w:w="1701"/>
      </w:tblGrid>
      <w:tr w:rsidR="000A06BF" w:rsidRPr="00E538E1" w14:paraId="28CBE599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641919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7BF0C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9D1D9B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trict (surveillance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29A625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trict (ma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A7FF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ar</w:t>
            </w:r>
          </w:p>
        </w:tc>
      </w:tr>
      <w:tr w:rsidR="000A06BF" w:rsidRPr="00E538E1" w14:paraId="76E17EE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33E14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E55E0D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adez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A0857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erbissanat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C2CA70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chiroze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19DD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638E97EC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3CE1B1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F1290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adez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2BFC0D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ferouan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154F28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li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8443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027984B4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6728A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0905CE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adez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D49AF1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gall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ECFBC2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chiroze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2357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6E498CF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AE48D8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1697A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ff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6C6206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oss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9D5180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ff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8C3B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4B29EB6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B1A3C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E46D5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ff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143AC5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udoumari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C36C07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aine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or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1BC8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FFF2C2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2385A8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F6E3C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ff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88C721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'gourt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01329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'guig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FD0E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3B4E951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B4CB68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902DF9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ss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E4769A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oundio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4AD43C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DD26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7940DD2D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0BA3FA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28377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ss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5E4B59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almey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217F24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oboy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7122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2ADFE80C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71F43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B2DF5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ss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72EBBA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bi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6E21EE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uidam-roumdj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976D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1463B9CA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AD5F02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C6AA8D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rad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2DBFB1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rm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C3BDFD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ko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82AE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52279BF8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0DB3F3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616049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rad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5BAF13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za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FC5AFF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ssaou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B70E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475B9C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97669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468A9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rad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0407CE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uidan-Roumdj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503A76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uidam-roumdj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9978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7</w:t>
            </w:r>
          </w:p>
        </w:tc>
      </w:tr>
      <w:tr w:rsidR="000A06BF" w:rsidRPr="00E538E1" w14:paraId="74E42D62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63FA0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7CB5F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5CA3A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0FE69D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E93A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5-2017</w:t>
            </w:r>
          </w:p>
        </w:tc>
      </w:tr>
      <w:tr w:rsidR="000A06BF" w:rsidRPr="00E538E1" w14:paraId="5DAAE84B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AE0B3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FF0947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B7BA91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I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211A7E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206C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5-2017</w:t>
            </w:r>
          </w:p>
        </w:tc>
      </w:tr>
      <w:tr w:rsidR="000A06BF" w:rsidRPr="00E538E1" w14:paraId="54D1FBE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9E639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75F18E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4B449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0931EA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C101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5-2017</w:t>
            </w:r>
          </w:p>
        </w:tc>
      </w:tr>
      <w:tr w:rsidR="000A06BF" w:rsidRPr="00E538E1" w14:paraId="714AE68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B9939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5F534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C09D13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FAAD97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amey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6229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5-2017</w:t>
            </w:r>
          </w:p>
        </w:tc>
      </w:tr>
      <w:tr w:rsidR="000A06BF" w:rsidRPr="00E538E1" w14:paraId="5D3A9969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7BC9A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F3CD1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0F680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gar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217E19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lle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6251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2D05645B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C1C33C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0FA281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7E0BDF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baz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3E39A3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'kon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1389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38EFAACD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2E7CD0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1B05FF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5DDD2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Commun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F9B58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6A54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69593218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7846A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A3C2A4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12E879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Dep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1145C4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436D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64F6A33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E3A7F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1AED7F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9FEB8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ssar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11BA13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chintabarad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4888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04A0944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E1798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9013C5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hou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F74A3D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i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8BDEE2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chintabarad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55A6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4F4845D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526C7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C17E75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C1229A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bal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FD5B97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iling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938E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A4D15D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2AB253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C0657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202151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yoro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F02BC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B9CD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E61D1A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A4B86E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828BB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1365F1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lleyar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DEBDCD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iling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4D16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6C8EBC9F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9B3E15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D85D9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B8BFA7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nibango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413B9E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uall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FF8F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  <w:tr w:rsidR="000A06BF" w:rsidRPr="00E538E1" w14:paraId="01D0DCDC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E7160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E43C9C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99FBD1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nkilar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025FC3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A84A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2BA77352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4B588B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4A8F1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E5FBE6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they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A17F12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B221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622B3A4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1FFD5A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B4185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E17D0E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rod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2B5DFF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E13D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10D2AECA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6696B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B0F92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i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952D44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lbedj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9A6D82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nou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0002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5C74CE3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882DF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C58012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i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730CD1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magaram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38034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irria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2AF8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75895C6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19189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CFFF5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i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7837AD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keit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A0C092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irria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7295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0A06BF" w:rsidRPr="00E538E1" w14:paraId="1882F6E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AA89A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66F81F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am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EDABB3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amurd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84C69C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armur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2870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0BF21674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47C4B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35208B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am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D25B19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ung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A1AEEE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ung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B25B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50554D6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540C1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61F30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nu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B43CD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uruk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58FB97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ukur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BA3B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4830F29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86FD5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B126A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nu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323C16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kurd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DC09C1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rkurd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0CCE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7</w:t>
            </w:r>
          </w:p>
        </w:tc>
      </w:tr>
      <w:tr w:rsidR="000A06BF" w:rsidRPr="00E538E1" w14:paraId="27484169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D7415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F21AD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nu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6FC967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dib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324ACA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adib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FFAD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0A20FE2D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02317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3141C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nu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9B65AE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ukp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3CAD67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urk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27F0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62538B3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EC3BFC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A09D9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mb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ACB80F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hongom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C1EE03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homg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C743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3CFA667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11AFF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97E2B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E1F78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zinihitte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ais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E1B67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zinihit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26E9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2D63F474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39862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DC2C0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391183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aitol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05B383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batol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7A8C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5606D39C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EA5C52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89602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93AA31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nuim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98F8AE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uim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0F9A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76ACCBB4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F0F46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CDC8FA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ig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480902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w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327EE4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iniw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C20A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7AC1D79A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0FA4F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93852D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ig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0CF34B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ri-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samm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826EB5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ri Kas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F105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50573967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979298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83B002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ig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A8299F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ule-Tankarkar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F5A380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ule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nkak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367F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54EA4F8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420EB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3C5F3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du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1CE8A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uba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515AF8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u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A85C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035F2A6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F99ED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4EC1A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n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267AB3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gog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E2103F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gong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245D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706E8126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4EA28E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2EFE7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3E4835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iby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08F098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ib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D5BF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22FD0C5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A5D8E4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2752C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99F0C6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iaduw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5ABDE8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i'Adu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3C3D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5FC6B0E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CE208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C3594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744B80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unfash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254F06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lumfas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8B0E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6C9C515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7E8AB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59BF8F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BAB63A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iero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1A55B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ei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7C7E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03714359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3E861F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0272B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F8466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w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4B1A86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wa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Dan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70A4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08ED3BDF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B3157D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F02C66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881BF8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nko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agu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49D3F5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agu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nk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2AC6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158B5C59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01E99E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103F09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F3296D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Koko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s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D2A8B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oko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s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ECF8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0F2D5CBB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628150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407940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1C65D9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tig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20257C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teg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F58C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6A0E5C71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A4B194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1553C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saraw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33B6F0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ggon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A1F3DC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sarawa Eg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2CEA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7DAB2127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3FD465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80A25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FE1C86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in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3D2634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anc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83DE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4093EB8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923C06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98937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75E45F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uny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6AE4F9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u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2F7B2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28132F41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5BF262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1289CE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E1772B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omoso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Nort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4982CB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omosho No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96E8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30D7F955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08992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BE7F3A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C7C793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omoso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Sout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E42E81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gbomosho S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F255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4A392B8F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85085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9E095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3D8FB4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orelop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62C1D1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relop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40C4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4CD9018A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48E64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B685F6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rab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E3DFE3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/Lamid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B4F5C2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rim Lami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E1C1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202D4040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C1CDAC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0207B8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b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AEEE83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A50A0E3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ar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902CD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 w:rsidR="000A06BF" w:rsidRPr="00E538E1" w14:paraId="5A377F7E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069F8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023EF4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b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D9FC88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ursa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5DC709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orsa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8BF8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6F741D4A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22F77E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7D53C5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b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0392D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rmuw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9253FF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rmu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48662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104423BF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9488DB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5325D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DDF21E9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n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gaj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24D711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n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gaj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ya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B5E7A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3-2015</w:t>
            </w:r>
          </w:p>
        </w:tc>
      </w:tr>
      <w:tr w:rsidR="000A06BF" w:rsidRPr="00E538E1" w14:paraId="3D07992F" w14:textId="77777777" w:rsidTr="00672167">
        <w:trPr>
          <w:trHeight w:val="11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11C1D6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EA17334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CD69DC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n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gaj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yaw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D62D9D7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rnin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gaj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ya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BDA6F" w14:textId="77777777" w:rsidR="000A06BF" w:rsidRPr="00E538E1" w:rsidRDefault="000A06B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16-2017</w:t>
            </w:r>
          </w:p>
        </w:tc>
      </w:tr>
    </w:tbl>
    <w:p w14:paraId="1640CB02" w14:textId="77777777" w:rsidR="0080201F" w:rsidRPr="000873EC" w:rsidRDefault="0080201F" w:rsidP="0080201F">
      <w:pPr>
        <w:rPr>
          <w:rFonts w:asciiTheme="minorHAnsi" w:hAnsiTheme="minorHAnsi"/>
        </w:rPr>
      </w:pPr>
    </w:p>
    <w:p w14:paraId="4EB8B756" w14:textId="5E71B445" w:rsidR="0080201F" w:rsidRPr="005226AB" w:rsidRDefault="0080201F" w:rsidP="0080201F">
      <w:pPr>
        <w:rPr>
          <w:rFonts w:asciiTheme="minorHAnsi" w:hAnsiTheme="minorHAnsi"/>
          <w:sz w:val="20"/>
          <w:szCs w:val="20"/>
        </w:rPr>
      </w:pPr>
      <w:r w:rsidRPr="005226AB">
        <w:rPr>
          <w:rFonts w:asciiTheme="minorHAnsi" w:hAnsiTheme="minorHAnsi"/>
          <w:b/>
          <w:sz w:val="20"/>
          <w:szCs w:val="20"/>
        </w:rPr>
        <w:t>Table S</w:t>
      </w:r>
      <w:r w:rsidR="000A06BF">
        <w:rPr>
          <w:rFonts w:asciiTheme="minorHAnsi" w:hAnsiTheme="minorHAnsi"/>
          <w:b/>
          <w:sz w:val="20"/>
          <w:szCs w:val="20"/>
        </w:rPr>
        <w:t>2</w:t>
      </w:r>
      <w:r w:rsidRPr="005226AB">
        <w:rPr>
          <w:rFonts w:asciiTheme="minorHAnsi" w:hAnsiTheme="minorHAnsi"/>
          <w:b/>
          <w:sz w:val="20"/>
          <w:szCs w:val="20"/>
        </w:rPr>
        <w:t>.</w:t>
      </w:r>
      <w:r w:rsidRPr="005226AB">
        <w:rPr>
          <w:rFonts w:asciiTheme="minorHAnsi" w:hAnsiTheme="minorHAnsi"/>
          <w:sz w:val="20"/>
          <w:szCs w:val="20"/>
        </w:rPr>
        <w:t xml:space="preserve"> Moran’s global I statistic for each year using three types of spatial weighting structures. P-values from 999 Monte Carlo permut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2"/>
        <w:gridCol w:w="1202"/>
        <w:gridCol w:w="1581"/>
        <w:gridCol w:w="2163"/>
      </w:tblGrid>
      <w:tr w:rsidR="0080201F" w:rsidRPr="005226AB" w14:paraId="62B8B253" w14:textId="77777777" w:rsidTr="0067216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E2D25" w14:textId="77777777" w:rsidR="0080201F" w:rsidRPr="005226AB" w:rsidRDefault="0080201F" w:rsidP="00672167">
            <w:pPr>
              <w:rPr>
                <w:rFonts w:asciiTheme="minorHAnsi" w:hAnsiTheme="minorHAnsi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A22E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oran’s global I statistic </w:t>
            </w:r>
          </w:p>
        </w:tc>
      </w:tr>
      <w:tr w:rsidR="0080201F" w:rsidRPr="005226AB" w14:paraId="1F297ABA" w14:textId="77777777" w:rsidTr="00672167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E7B" w14:textId="77777777" w:rsidR="0080201F" w:rsidRPr="005226AB" w:rsidRDefault="0080201F" w:rsidP="0067216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6D7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Contig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DFF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Distance (50 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BF2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Five nearest neighbours</w:t>
            </w:r>
          </w:p>
        </w:tc>
      </w:tr>
      <w:tr w:rsidR="0080201F" w:rsidRPr="005226AB" w14:paraId="495BF1A0" w14:textId="77777777" w:rsidTr="0067216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622" w14:textId="77777777" w:rsidR="0080201F" w:rsidRPr="005226AB" w:rsidRDefault="0080201F" w:rsidP="0067216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18C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28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E5E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29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311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33 (4e-04)</w:t>
            </w:r>
          </w:p>
        </w:tc>
      </w:tr>
      <w:tr w:rsidR="0080201F" w:rsidRPr="005226AB" w14:paraId="555467EE" w14:textId="77777777" w:rsidTr="0067216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7C8" w14:textId="77777777" w:rsidR="0080201F" w:rsidRPr="005226AB" w:rsidRDefault="0080201F" w:rsidP="0067216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9A2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19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DDB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16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AE1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15 (9e-04)</w:t>
            </w:r>
          </w:p>
        </w:tc>
      </w:tr>
      <w:tr w:rsidR="0080201F" w:rsidRPr="005226AB" w14:paraId="146C048C" w14:textId="77777777" w:rsidTr="0067216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629" w14:textId="77777777" w:rsidR="0080201F" w:rsidRPr="005226AB" w:rsidRDefault="0080201F" w:rsidP="0067216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E6C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23 (3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D2AC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15 (0.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75E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21 (0.0012)</w:t>
            </w:r>
          </w:p>
        </w:tc>
      </w:tr>
      <w:tr w:rsidR="0080201F" w:rsidRPr="005226AB" w14:paraId="000F735A" w14:textId="77777777" w:rsidTr="0067216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8B5" w14:textId="77777777" w:rsidR="0080201F" w:rsidRPr="005226AB" w:rsidRDefault="0080201F" w:rsidP="0067216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3EC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49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291A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33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884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4 (1e-04)</w:t>
            </w:r>
          </w:p>
        </w:tc>
      </w:tr>
      <w:tr w:rsidR="0080201F" w:rsidRPr="005226AB" w14:paraId="1E1601FA" w14:textId="77777777" w:rsidTr="0067216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D8A" w14:textId="77777777" w:rsidR="0080201F" w:rsidRPr="005226AB" w:rsidRDefault="0080201F" w:rsidP="0067216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9AB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69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0D7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7 (1e-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907" w14:textId="77777777" w:rsidR="0080201F" w:rsidRPr="005226AB" w:rsidRDefault="0080201F" w:rsidP="006721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226AB">
              <w:rPr>
                <w:rFonts w:asciiTheme="minorHAnsi" w:hAnsiTheme="minorHAnsi"/>
                <w:color w:val="000000"/>
                <w:sz w:val="20"/>
                <w:szCs w:val="20"/>
              </w:rPr>
              <w:t>0.68 (1e-04)</w:t>
            </w:r>
          </w:p>
        </w:tc>
      </w:tr>
    </w:tbl>
    <w:p w14:paraId="0501465D" w14:textId="77777777" w:rsidR="0080201F" w:rsidRPr="000873EC" w:rsidRDefault="0080201F" w:rsidP="0080201F">
      <w:pPr>
        <w:rPr>
          <w:rFonts w:asciiTheme="minorHAnsi" w:hAnsiTheme="minorHAnsi"/>
        </w:rPr>
      </w:pPr>
    </w:p>
    <w:p w14:paraId="1CF5002E" w14:textId="4DCE8170" w:rsidR="0080201F" w:rsidRPr="007228AB" w:rsidRDefault="0080201F" w:rsidP="0080201F">
      <w:pPr>
        <w:rPr>
          <w:rFonts w:asciiTheme="minorHAnsi" w:hAnsiTheme="minorHAnsi"/>
          <w:sz w:val="20"/>
          <w:szCs w:val="20"/>
        </w:rPr>
      </w:pPr>
      <w:r w:rsidRPr="005226AB">
        <w:rPr>
          <w:rFonts w:asciiTheme="minorHAnsi" w:hAnsiTheme="minorHAnsi"/>
          <w:b/>
          <w:sz w:val="20"/>
          <w:szCs w:val="20"/>
        </w:rPr>
        <w:t>Table S</w:t>
      </w:r>
      <w:r w:rsidR="000A06BF">
        <w:rPr>
          <w:rFonts w:asciiTheme="minorHAnsi" w:hAnsiTheme="minorHAnsi"/>
          <w:b/>
          <w:sz w:val="20"/>
          <w:szCs w:val="20"/>
        </w:rPr>
        <w:t>3</w:t>
      </w:r>
      <w:r w:rsidRPr="005226AB">
        <w:rPr>
          <w:rFonts w:asciiTheme="minorHAnsi" w:hAnsiTheme="minorHAnsi"/>
          <w:b/>
          <w:sz w:val="20"/>
          <w:szCs w:val="20"/>
        </w:rPr>
        <w:t>.</w:t>
      </w:r>
      <w:r w:rsidRPr="007228AB">
        <w:rPr>
          <w:rFonts w:asciiTheme="minorHAnsi" w:hAnsiTheme="minorHAnsi"/>
          <w:sz w:val="20"/>
          <w:szCs w:val="20"/>
        </w:rPr>
        <w:t xml:space="preserve"> Significant clusters and outliers of cumulative annual district-level incidence detected by </w:t>
      </w:r>
      <w:proofErr w:type="spellStart"/>
      <w:r w:rsidRPr="007228AB">
        <w:rPr>
          <w:rFonts w:asciiTheme="minorHAnsi" w:hAnsiTheme="minorHAnsi"/>
          <w:sz w:val="20"/>
          <w:szCs w:val="20"/>
        </w:rPr>
        <w:t>Anselin’s</w:t>
      </w:r>
      <w:proofErr w:type="spellEnd"/>
      <w:r w:rsidRPr="007228AB">
        <w:rPr>
          <w:rFonts w:asciiTheme="minorHAnsi" w:hAnsiTheme="minorHAnsi"/>
          <w:sz w:val="20"/>
          <w:szCs w:val="20"/>
        </w:rPr>
        <w:t xml:space="preserve"> local Moran’s I-statistic.</w:t>
      </w:r>
    </w:p>
    <w:tbl>
      <w:tblPr>
        <w:tblW w:w="10205" w:type="dxa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134"/>
        <w:gridCol w:w="1984"/>
        <w:gridCol w:w="1134"/>
        <w:gridCol w:w="1134"/>
        <w:gridCol w:w="1417"/>
        <w:gridCol w:w="1134"/>
        <w:gridCol w:w="1134"/>
        <w:gridCol w:w="1134"/>
      </w:tblGrid>
      <w:tr w:rsidR="0080201F" w14:paraId="3A88BE41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9747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Ye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4D17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Distri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A7D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7BE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Count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51D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Cluster centre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, cluster</w:t>
            </w:r>
            <w:r w:rsidRPr="006559E3">
              <w:rPr>
                <w:rFonts w:asciiTheme="minorHAnsi" w:hAnsiTheme="minorHAnsi" w:cs="Calibri"/>
                <w:color w:val="000000"/>
                <w:sz w:val="20"/>
              </w:rPr>
              <w:t xml:space="preserve"> or outlier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87C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Pop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70C5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Week crossing epidemic thresho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0B1F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Theme="minorHAnsi" w:hAnsiTheme="minorHAnsi" w:cs="Calibri"/>
                <w:color w:val="000000"/>
                <w:sz w:val="20"/>
              </w:rPr>
              <w:t>Cumulative annual incidence per 100,000</w:t>
            </w:r>
          </w:p>
        </w:tc>
      </w:tr>
      <w:tr w:rsidR="0080201F" w14:paraId="2B9BC7CC" w14:textId="77777777" w:rsidTr="0067216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795D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0A0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buw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BA01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9FA4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296A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9AAD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66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B691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BB5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80201F" w14:paraId="0FACD4E8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CAE2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C3091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ie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0337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2FE9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F01E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933E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983E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6245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80201F" w14:paraId="1261F062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07DB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934F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rgung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8B3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55BA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A45A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FCB3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5221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92C3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0201F" w14:paraId="0DC29F71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F8E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C807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g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97EC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20D9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0E7A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48EC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5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5FAF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91EE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201F" w14:paraId="33EF98E2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B75B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FA1C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um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E47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61AD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0EE4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1951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4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0D11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356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0201F" w14:paraId="7D79B7C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8D73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52CE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wand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85E2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1D07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769A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C1DC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E4E0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539D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0201F" w14:paraId="4C8014DE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BA3E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1CEE8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8722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1628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6E56C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4A3F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9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2AB4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24C9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201F" w14:paraId="525EA9B4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D595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4976D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1B3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A974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B5EB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E0C2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3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4A39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56C0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201F" w14:paraId="712EB6EA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A131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6FFCC3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hagar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4AAF9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3F7B5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86A9A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A7DDA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23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EFE8B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BFE7D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80201F" w14:paraId="5EACFAC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C209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758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a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7D39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401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86D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5B3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266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0FED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0201F" w14:paraId="59CE0A13" w14:textId="77777777" w:rsidTr="0067216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B15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61D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buw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1974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5C19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13B5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E3EE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49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F72D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8B4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0201F" w14:paraId="57281D5A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5537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3FF0E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ie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953E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4FFD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38A28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07F7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7EC2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C474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1</w:t>
            </w:r>
          </w:p>
        </w:tc>
      </w:tr>
      <w:tr w:rsidR="0080201F" w14:paraId="646B9577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AF15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0A7DA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rgung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3A66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4318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D265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5B69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9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9D16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28E5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0201F" w14:paraId="009B0B39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1EBC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CFA4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g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408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6470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091D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8CAD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96D3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0E2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80201F" w14:paraId="7854189D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A286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BDC99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um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AC18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F299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A6B2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CA77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3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0FE8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0943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80201F" w14:paraId="02DABE1A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1362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C808A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wand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FEFB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D0B0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D4F4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65B8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2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2785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EF50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80201F" w14:paraId="44E6D4F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B938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17A91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DC7C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68FB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31DB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7D9F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6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17C1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29AB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80201F" w14:paraId="534DAAF2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6050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C38A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bb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57D3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0683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ACE4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8AB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7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D885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45B4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201F" w14:paraId="2F5D67D8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A3FA0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EBCB36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hagar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3AE80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E4598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14BECC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C792D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81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59285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6C2F3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0201F" w14:paraId="7108FC0D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588E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30CE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a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27F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DCC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494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82A1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5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2F4B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EEB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0201F" w14:paraId="793D62D9" w14:textId="77777777" w:rsidTr="0067216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735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8FD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oll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810E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D5A4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E1F2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D7E1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4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B4CA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7F4F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80201F" w14:paraId="271C37F0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604B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F07B5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amey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8605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3E79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8F98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9902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3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CE9F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948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80201F" w14:paraId="23648E97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AC96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2D5EB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amey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86F3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EC41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60BB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C1F0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5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F4E8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526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80201F" w14:paraId="63F6E905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EFF1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CD83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boy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01A8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5ED9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8267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7E1E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5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1D90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0667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80201F" w14:paraId="1DCFED0E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65B3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F5B36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ling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15F2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B12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3957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8E9E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3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1A18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D84E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0201F" w14:paraId="44D75A5B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5FDD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7ED1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amey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F1F8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8B91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23CD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3E90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2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EA55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A4D6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80201F" w14:paraId="690ECB81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21FE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7F191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uall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2735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F2D8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2E0A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202A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1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C5DD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7E7A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80201F" w14:paraId="1057A34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20BE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AF4FF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AC53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CA1B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43E3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4D82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3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4D47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6B41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80201F" w14:paraId="7B85AB64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0D61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1A8F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AD9B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E920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5D7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4C29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7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8E0B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25EA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80201F" w14:paraId="6F96C9F9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0D182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B64A80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llab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8FB55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2BBFE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46E458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6E3DD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25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47F7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EA825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80201F" w14:paraId="78BE2E7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F403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FEB2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gur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C26B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ob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BFC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F15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utli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6769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04C7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2EB6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80201F" w14:paraId="06C1E14A" w14:textId="77777777" w:rsidTr="0067216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F60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334F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k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30FE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6625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797B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42B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65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B5F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80201F" w14:paraId="61DDFE6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C8BB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B85E9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ku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1BDC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9EC2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5A0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5BD9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4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63CE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BC3A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80201F" w14:paraId="1B46904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50D8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95E88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din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5C0F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848E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18DE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E85E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4C43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85A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</w:t>
            </w:r>
          </w:p>
        </w:tc>
      </w:tr>
      <w:tr w:rsidR="0080201F" w14:paraId="45A6E24C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91FD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E89D6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nge-Shu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C62B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3296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8D72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2882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9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DEE3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9DBE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80201F" w14:paraId="3BB31A5B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4573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308D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6DF7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8D83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C727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095C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2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DC20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8D01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0201F" w14:paraId="5BB60AFC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6EA6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5B46F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aura</w:t>
            </w:r>
            <w:proofErr w:type="spellEnd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mo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F1C0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2C9E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9685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4598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7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C339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3F8A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80201F" w14:paraId="0E73A169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03ED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086B8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wa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2837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97EF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969D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DD38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5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83F3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75F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80201F" w14:paraId="6607A538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3E5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828DF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adu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D995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FAF0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2AE63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EAA6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8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B931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6041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80201F" w14:paraId="5F65EEDB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A3E6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8757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b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0439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D78A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B84F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943E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6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EBE6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A4A6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7</w:t>
            </w:r>
          </w:p>
        </w:tc>
      </w:tr>
      <w:tr w:rsidR="0080201F" w14:paraId="3033C810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933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76995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 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5484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2323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E50A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A337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2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48F8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221B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 w:rsidR="0080201F" w14:paraId="40A73C92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EE73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48841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 S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13EA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D58B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172B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9E71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9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226D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880F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</w:t>
            </w:r>
          </w:p>
        </w:tc>
      </w:tr>
      <w:tr w:rsidR="0080201F" w14:paraId="2D614F8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B8E8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76A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lata</w:t>
            </w:r>
            <w:proofErr w:type="spellEnd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fa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2C16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19AA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7C30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1B7D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4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673D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6FCE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80201F" w14:paraId="3DE32F3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418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98E9A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r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89B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DF82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5220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6E26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4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9237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1C0E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</w:tc>
      </w:tr>
      <w:tr w:rsidR="0080201F" w14:paraId="486FF4A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853F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DACB0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m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CB02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DA5E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14B9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D585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8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3BB5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673A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80201F" w14:paraId="7CE3E69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AB2C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8F73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urm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02BE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0341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B895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165F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5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0880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F0DD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80201F" w14:paraId="554BAF77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34E0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574E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tsa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1ABC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7316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E32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05CE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9E33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D824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80201F" w14:paraId="7C6561DC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7419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BD3EF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nj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63BA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BB4C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4510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6302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5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0EB4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EF0B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80201F" w14:paraId="0B0B664A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83CC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F0112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rnin</w:t>
            </w:r>
            <w:proofErr w:type="spellEnd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gaji</w:t>
            </w:r>
            <w:proofErr w:type="spellEnd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ya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FF3B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5A3C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9ADA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8237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2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5220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787A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80201F" w14:paraId="4C495DD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FD1D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1FE5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kkuy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75C9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913C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7C4B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2155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9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89BC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D8CA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80201F" w14:paraId="39BCC3B6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31C3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F1D0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ngud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9CA0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8F7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6DA8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A0DD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4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2A03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8478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80201F" w14:paraId="33A78346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CE3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9CA86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rony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65EC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EB17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AEC6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C4B3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2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F4DD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ABD9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80201F" w14:paraId="05C3592C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3EA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1D65B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uidam-Roumdj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43BF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CE0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A2A1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E19F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6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5EBA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E028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80201F" w14:paraId="59552050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0B0F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D11B1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um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8C3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C05C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879F7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DFDE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9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1BCE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83EF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80201F" w14:paraId="2C215BFB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583F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3771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us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C6C3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0896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3BFF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7F2C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A38F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7AEF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80201F" w14:paraId="3FAABAE4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282E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F3AB4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wadabaw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ED62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B613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CCE1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B769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0583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5110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80201F" w14:paraId="1BE0AE38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0A10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BD9DF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i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12D0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A00E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236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716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3444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E85D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80201F" w14:paraId="1AE6CA27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8678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F8369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darounf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3914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8464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BE4B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1DD5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8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4B6B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30E4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80201F" w14:paraId="14F7134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5FB4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E5CD1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93C8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3CCC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4B26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E1D9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2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339A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85E5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80201F" w14:paraId="6CC5CB9D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C74E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E568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abon </w:t>
            </w: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r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B50B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5439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FDFE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CD8F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7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D2D5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21F4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80201F" w14:paraId="1EC12814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13F6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ACF9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ndam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B17CA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ats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CA03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B0CF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D0EE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2D14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42EB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0201F" w14:paraId="443C4271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B5BE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72C36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hag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F2FB2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57B0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CD02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AF6A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6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580B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8E09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80201F" w14:paraId="0E2DC78F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DB72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F72AC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hinkaf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1F50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f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2FA3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611E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C9C5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1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E784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8792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</w:t>
            </w:r>
          </w:p>
        </w:tc>
      </w:tr>
      <w:tr w:rsidR="0080201F" w14:paraId="3816DEC5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D775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E910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la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68B7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23F68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7626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F44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3D56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DFF4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80201F" w14:paraId="7C1931AB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D0A3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2D302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ngaz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E0C8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3A39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8683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3104C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7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5197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DB1C3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80201F" w14:paraId="6E33B0E3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3774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5429A0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ur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DAD9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8C10F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3426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8319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3D144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FDBE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</w:tr>
      <w:tr w:rsidR="0080201F" w14:paraId="7A39FE64" w14:textId="77777777" w:rsidTr="00672167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5E65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330E7E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a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FE506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k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1C45D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96EB91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7F3F7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71FD9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DAEDB" w14:textId="77777777" w:rsidR="0080201F" w:rsidRPr="006559E3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559E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</w:tr>
    </w:tbl>
    <w:p w14:paraId="1DE145D4" w14:textId="77777777" w:rsidR="0080201F" w:rsidRDefault="0080201F" w:rsidP="0080201F"/>
    <w:p w14:paraId="6640A776" w14:textId="67DF22E0" w:rsidR="0080201F" w:rsidRPr="00E538E1" w:rsidRDefault="0080201F" w:rsidP="0080201F">
      <w:pPr>
        <w:rPr>
          <w:rFonts w:asciiTheme="minorHAnsi" w:hAnsiTheme="minorHAnsi" w:cstheme="minorHAnsi"/>
          <w:sz w:val="20"/>
          <w:szCs w:val="20"/>
        </w:rPr>
      </w:pPr>
      <w:r w:rsidRPr="00E538E1">
        <w:rPr>
          <w:rFonts w:asciiTheme="minorHAnsi" w:hAnsiTheme="minorHAnsi" w:cstheme="minorHAnsi"/>
          <w:b/>
          <w:sz w:val="20"/>
          <w:szCs w:val="20"/>
        </w:rPr>
        <w:t>Table S</w:t>
      </w:r>
      <w:r w:rsidR="000A06BF">
        <w:rPr>
          <w:rFonts w:asciiTheme="minorHAnsi" w:hAnsiTheme="minorHAnsi" w:cstheme="minorHAnsi"/>
          <w:b/>
          <w:sz w:val="20"/>
          <w:szCs w:val="20"/>
        </w:rPr>
        <w:t>4</w:t>
      </w:r>
      <w:r w:rsidRPr="00E538E1">
        <w:rPr>
          <w:rFonts w:asciiTheme="minorHAnsi" w:hAnsiTheme="minorHAnsi" w:cstheme="minorHAnsi"/>
          <w:b/>
          <w:sz w:val="20"/>
          <w:szCs w:val="20"/>
        </w:rPr>
        <w:t>.</w:t>
      </w:r>
      <w:r w:rsidRPr="00E538E1">
        <w:rPr>
          <w:rFonts w:asciiTheme="minorHAnsi" w:hAnsiTheme="minorHAnsi" w:cstheme="minorHAnsi"/>
          <w:sz w:val="20"/>
          <w:szCs w:val="20"/>
        </w:rPr>
        <w:t xml:space="preserve"> Vaccine use in reactive vaccination campaigns. </w:t>
      </w:r>
      <w:r w:rsidR="006F20C5">
        <w:rPr>
          <w:rFonts w:asciiTheme="minorHAnsi" w:hAnsiTheme="minorHAnsi" w:cstheme="minorHAnsi"/>
          <w:sz w:val="20"/>
          <w:szCs w:val="20"/>
        </w:rPr>
        <w:t xml:space="preserve">Coverage data used in modelling cases in the absence of intervention. No data indicates districts where no specific coverage data were found other than </w:t>
      </w:r>
      <w:r w:rsidR="005779ED">
        <w:rPr>
          <w:rFonts w:asciiTheme="minorHAnsi" w:hAnsiTheme="minorHAnsi" w:cstheme="minorHAnsi"/>
          <w:sz w:val="20"/>
          <w:szCs w:val="20"/>
        </w:rPr>
        <w:t xml:space="preserve">a description of </w:t>
      </w:r>
      <w:r w:rsidR="006F20C5">
        <w:rPr>
          <w:rFonts w:asciiTheme="minorHAnsi" w:hAnsiTheme="minorHAnsi" w:cstheme="minorHAnsi"/>
          <w:sz w:val="20"/>
          <w:szCs w:val="20"/>
        </w:rPr>
        <w:t>“full” or “partial”</w:t>
      </w:r>
      <w:r w:rsidR="005779ED">
        <w:rPr>
          <w:rFonts w:asciiTheme="minorHAnsi" w:hAnsiTheme="minorHAnsi" w:cstheme="minorHAnsi"/>
          <w:sz w:val="20"/>
          <w:szCs w:val="20"/>
        </w:rPr>
        <w:t xml:space="preserve"> coverage</w:t>
      </w:r>
      <w:r w:rsidR="006F20C5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9157" w:type="dxa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872"/>
        <w:gridCol w:w="1015"/>
        <w:gridCol w:w="700"/>
        <w:gridCol w:w="1152"/>
        <w:gridCol w:w="1584"/>
        <w:gridCol w:w="962"/>
        <w:gridCol w:w="1008"/>
        <w:gridCol w:w="864"/>
      </w:tblGrid>
      <w:tr w:rsidR="0080201F" w:rsidRPr="00E538E1" w14:paraId="77E42F4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6544B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D09FB1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2F1AC2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66C42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80513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ccine typ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EB9135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s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27880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9B7BA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data</w:t>
            </w:r>
          </w:p>
        </w:tc>
      </w:tr>
      <w:tr w:rsidR="0080201F" w:rsidRPr="00E538E1" w14:paraId="21977971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7F5AC2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gon-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utch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6DB12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D74492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28387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58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0ADD0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ECE77C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6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D562F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42392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16A224FA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1AA99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ss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8E8A88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096E08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302A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96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CC14E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94B3D4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5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7BD38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6F5F2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79EDC2AC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713B1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lingu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3F420D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79CC94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E15A5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46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5491E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6D346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81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7F97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D491E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653A9A0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52417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llel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A5306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B3E49D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A38AF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88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16A84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0428C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17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101DE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574D3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3450646E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4334D2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ll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24299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95B42F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24ECC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58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9C494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2B3674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97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8EFE9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CAC0B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705B4FD4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29A70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7F993E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CACE9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951D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2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8A496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2F084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1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5C678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FD601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679728F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A12682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F33C0B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F743C9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46259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35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1D8BB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F86C91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2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DD8C3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59D6E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05041AE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0BCCD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iamey I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8BD718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6B813D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DDFE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87435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305A5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8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05C83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DECA4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29B4C74E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89FB5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V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D7B50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EDE7F0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BB30B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30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47BC4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0F090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8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D9F01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DD669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01C4A2E2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4ED42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V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62CB2D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BD55BB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2D2AA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2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C9AC4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1E2B2F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9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F8FE8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4A705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04CD083C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A973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ualla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2BEB0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893CD9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43531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99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D700B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YW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142DC7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92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0FE03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18D5C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25829645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8C1A55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ier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7F0AF4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7812B3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645A9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8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F50D5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10D369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F522D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466AF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79B19961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DCB974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nz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67854B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55DD7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1E364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8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1470F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3DCE2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2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19962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A1A7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778257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56251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du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CDA7B3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4B5B0D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4EFDD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6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6D7FC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1CC624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9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E39F0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58A9D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5C2CE011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43602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g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ECCFBB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8E211E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D64E2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4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81B3B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DD95D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9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F75DD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D8046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263EC9BB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9CDC6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iyam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CC0D27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C56A75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5DE64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12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591F5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153B9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9C76B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82F00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9E2A86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CDE39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gar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A053A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BB6BC1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5A603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0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2A48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B29F9E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7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641CF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B8A6C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2FB43C9B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62A91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uru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EFEC4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ED2E10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105A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8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7B5B8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742D0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9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F13D1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C16E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03071496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085D72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99BF30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EC5F5D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74B4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21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2AA37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9CD036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9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08B96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BE3BC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588971DB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AD7E2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rony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7CE93B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B04A3C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0BBEC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9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A33FB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6D15F9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9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4D48E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F3657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654E7EB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E1CBA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rn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'Konn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04EB17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5FBF0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5409B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44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0519C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ABBBE6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0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83D1E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1861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2F2E42B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5F149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undiou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DA6630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33148B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BFCAD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3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D611C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73A33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9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E49D5E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A056C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5EBAD72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C1933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bir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93A463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BA417D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32D8D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9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B4714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369FF0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0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6A0B7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4665C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1C96C66A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DD1A4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ll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D45320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29E72B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A3CDB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07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16D8C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D86AC8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2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964C8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01BC0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57582576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4685A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darounf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F81696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2B4535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ED93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88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52F58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A2F53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5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A72F4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CCA16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5510FED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A1F92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FE1475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07A57D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88329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4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0984C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C37896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4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A0113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C10CB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167CF72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80CCFA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I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86FBD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B77DCC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5D22A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2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06ECC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B785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9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76865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0C0DE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3E53A1D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23916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amey IV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68CFEC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A169ED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D763D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17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1DCD2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5424C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26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14282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54768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08F17692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737CB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k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E8404E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9BD8B0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8C703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1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B945B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B5757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68689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8052B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E648831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5E74D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kur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CB51F9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B8ABD1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864E7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43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7CFCF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901E32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7525F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3E4ED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6EBCC1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1C9AF1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tagaraw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14E155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B956F3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D95FA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54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38A55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C2B389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26F81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0827C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45F1EB4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00BE4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tsar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A8FBD2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758264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C0887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2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3F486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ACA03E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04258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21AFB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032E793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029B8B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rnin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gaji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yaw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9FBF0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A6FA5F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3EC05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25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65615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E54D02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2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C237D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E42A1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3486561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EBE3F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kkuy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C94E65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755EBF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49C0C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92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75D46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163720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9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1955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ED028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0201F" w:rsidRPr="00E538E1" w14:paraId="73922545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A1D64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ngudu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BA50E9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62CCF2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13FC6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47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C6270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1D4E35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1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22118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086ED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32DD21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8ACB41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maturu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48693A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9DC373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3E9A2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4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ADE42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61769C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8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42433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1AB20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0DF9151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E2E5F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skar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9C6A5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1A7E44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ECF71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D121C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B089EA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BB2B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6DCA5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01231694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AA31B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k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7426C6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A45C8B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31124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98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962D4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F545C6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8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68CFA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F402F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7B1D8FC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25D28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n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809752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DE1549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77918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91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17C6E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1378A3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BDBC6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F1177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CF1C172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21F94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ntu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A64B19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3FDF2C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579EF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2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7A98C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64356A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60B23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A0D40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724E92B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96E3C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4ADB12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670CBF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4D1E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36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A6679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FE1F5F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A699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59564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7230F58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5E680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jb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FCA3C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C7DC21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8B12A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9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57F3B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2D02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B684B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0F836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B971CE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4870E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mm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520D3C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69E63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B1B32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2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32E3F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5F694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574CC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29FB3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69B1B76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F3DE04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usa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3D0F8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2E88C5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5D56E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18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DAA4B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7EDFC6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F9329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17B58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71D7559C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79528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ib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460355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9EB808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AEBC2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9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74B0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910B2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669E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C8725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705B523C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CFC31F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tsin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2169B8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859D4D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4863C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2796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EC330C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13370A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75842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C36382B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A6EBCF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ura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mod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554ECB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608C70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C7F5A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78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28555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15F01F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1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DB10E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248CB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467E2A22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15A99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umfash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5186D0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51ACD8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4A974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32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9AF26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51872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BA85B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A866D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03D1419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12346F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adun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1678D0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C9986F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DC0B6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1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AE151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D6B95F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657F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D43A6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39EAF09E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CCD10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57B0D3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CB61E5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B6CE0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27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0A443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DE71CB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45575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34B40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294AF4FD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51DBE3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inkaf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116C4C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188EC9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E99AA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8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DEAFD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20BB2C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5D64B9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1DDA4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3412A288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A54DA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lata</w:t>
            </w:r>
            <w:proofErr w:type="spellEnd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far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FA1AF6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8D3D0A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F93BC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42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777E0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72B0E5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0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D0F43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36DEE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4013F1DA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F207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saf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5291A7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4E887B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AA69F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61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AF17E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B3481C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8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62DA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55DD3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34C8FE8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3209A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urm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2A8C36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F5E072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46871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55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B86DB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W P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755FDD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F709F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46878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F8ABA29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DD8A63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ding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B6DF99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50C7BE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FB392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28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CC189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AD6F0C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4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E0D3E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2EE16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D962825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148D2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nge-Shun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777542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7E521B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4BE58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92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B1BA7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B4B778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35E35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5F644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2902566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48EEA0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ronyo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9B61A6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A1F391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DEA54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23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77D19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1B143A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4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7E6DA3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40D09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57EDBB2F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F7986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wadabaw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B9E021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7C38E1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2FD33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2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C7A9C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C9BA6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4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0092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0F81A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E9D4D23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632D9E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7DE7F5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DC7C8D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713F7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2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9CA42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F514F0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7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5236A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07A6F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684679CB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A517C6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ba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8DDBA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031400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7257F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64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A639A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8FEDD7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81F1C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2400FC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4BE21081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BB4E1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koto Nor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6AEBC8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883D6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C3C4F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3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690CE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A1FEDF5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6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F877CB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186B8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C71B7B6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A0055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koto Sou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7FAE58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F453C78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2DB729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98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D88B7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6C3452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8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21FF591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1CBC54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100E86E0" w14:textId="77777777" w:rsidTr="00C32309">
        <w:trPr>
          <w:trHeight w:val="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A188BF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ure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D07FA1A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61294CE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E3891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6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0FF520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conjug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C3BB36D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6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5F3E8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EEAA77" w14:textId="77777777" w:rsidR="0080201F" w:rsidRPr="00E538E1" w:rsidRDefault="0080201F" w:rsidP="0067216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2B1DFC31" w14:textId="77777777" w:rsidR="0080201F" w:rsidRPr="00E538E1" w:rsidRDefault="0080201F" w:rsidP="0080201F">
      <w:pPr>
        <w:rPr>
          <w:rFonts w:asciiTheme="minorHAnsi" w:hAnsiTheme="minorHAnsi" w:cstheme="minorHAnsi"/>
          <w:sz w:val="20"/>
          <w:szCs w:val="20"/>
        </w:rPr>
      </w:pPr>
    </w:p>
    <w:p w14:paraId="3860ABF5" w14:textId="183F9D4D" w:rsidR="0080201F" w:rsidRPr="00E538E1" w:rsidRDefault="0080201F" w:rsidP="0080201F">
      <w:pPr>
        <w:rPr>
          <w:rFonts w:asciiTheme="minorHAnsi" w:hAnsiTheme="minorHAnsi" w:cstheme="minorHAnsi"/>
          <w:sz w:val="20"/>
          <w:szCs w:val="20"/>
        </w:rPr>
      </w:pPr>
      <w:r w:rsidRPr="00E538E1">
        <w:rPr>
          <w:rFonts w:asciiTheme="minorHAnsi" w:hAnsiTheme="minorHAnsi" w:cstheme="minorHAnsi"/>
          <w:b/>
          <w:sz w:val="20"/>
          <w:szCs w:val="20"/>
        </w:rPr>
        <w:lastRenderedPageBreak/>
        <w:t>Table S</w:t>
      </w:r>
      <w:r w:rsidR="000A06BF">
        <w:rPr>
          <w:rFonts w:asciiTheme="minorHAnsi" w:hAnsiTheme="minorHAnsi" w:cstheme="minorHAnsi"/>
          <w:b/>
          <w:sz w:val="20"/>
          <w:szCs w:val="20"/>
        </w:rPr>
        <w:t>5</w:t>
      </w:r>
      <w:r w:rsidRPr="00E538E1">
        <w:rPr>
          <w:rFonts w:asciiTheme="minorHAnsi" w:hAnsiTheme="minorHAnsi" w:cstheme="minorHAnsi"/>
          <w:b/>
          <w:sz w:val="20"/>
          <w:szCs w:val="20"/>
        </w:rPr>
        <w:t>.</w:t>
      </w:r>
      <w:r w:rsidRPr="00E538E1">
        <w:rPr>
          <w:rFonts w:asciiTheme="minorHAnsi" w:hAnsiTheme="minorHAnsi" w:cstheme="minorHAnsi"/>
          <w:sz w:val="20"/>
          <w:szCs w:val="20"/>
        </w:rPr>
        <w:t xml:space="preserve"> Laboratory results in outbreak and non-outbreak periods. Data from Niger line list 2015-2017 and Nigeria line list 2015.</w:t>
      </w:r>
    </w:p>
    <w:tbl>
      <w:tblPr>
        <w:tblW w:w="7757" w:type="dxa"/>
        <w:tblLook w:val="04A0" w:firstRow="1" w:lastRow="0" w:firstColumn="1" w:lastColumn="0" w:noHBand="0" w:noVBand="1"/>
      </w:tblPr>
      <w:tblGrid>
        <w:gridCol w:w="2939"/>
        <w:gridCol w:w="1395"/>
        <w:gridCol w:w="994"/>
        <w:gridCol w:w="1435"/>
        <w:gridCol w:w="994"/>
      </w:tblGrid>
      <w:tr w:rsidR="0080201F" w:rsidRPr="00E538E1" w14:paraId="5DD87260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ACC5" w14:textId="77777777" w:rsidR="0080201F" w:rsidRPr="00E538E1" w:rsidRDefault="0080201F" w:rsidP="0067216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sz w:val="20"/>
                <w:szCs w:val="20"/>
              </w:rPr>
              <w:t>Laboratory result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E872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n-outbreak period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2006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utbreak period </w:t>
            </w:r>
          </w:p>
        </w:tc>
      </w:tr>
      <w:tr w:rsidR="0080201F" w:rsidRPr="00E538E1" w14:paraId="4D6D5E93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1CD" w14:textId="77777777" w:rsidR="0080201F" w:rsidRPr="00E538E1" w:rsidRDefault="0080201F" w:rsidP="0067216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test report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904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560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330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DB5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%</w:t>
            </w:r>
          </w:p>
        </w:tc>
      </w:tr>
      <w:tr w:rsidR="0080201F" w:rsidRPr="00E538E1" w14:paraId="2D8A39FA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1720" w14:textId="77777777" w:rsidR="0080201F" w:rsidRPr="00E538E1" w:rsidRDefault="0080201F" w:rsidP="0067216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 report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0BC7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B386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FA8A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5853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%</w:t>
            </w:r>
          </w:p>
        </w:tc>
      </w:tr>
      <w:tr w:rsidR="0080201F" w:rsidRPr="00E538E1" w14:paraId="333B8986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ECC9" w14:textId="77777777" w:rsidR="0080201F" w:rsidRPr="00E538E1" w:rsidRDefault="0080201F" w:rsidP="00672167">
            <w:pPr>
              <w:ind w:left="7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t resul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A101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6FDE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5C95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9E2A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0201F" w:rsidRPr="00E538E1" w14:paraId="24F12A72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279" w14:textId="77777777" w:rsidR="0080201F" w:rsidRPr="00E538E1" w:rsidRDefault="0080201F" w:rsidP="00E5634E">
            <w:pPr>
              <w:ind w:left="14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8CD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6D4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25C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A1C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%</w:t>
            </w:r>
          </w:p>
        </w:tc>
      </w:tr>
      <w:tr w:rsidR="0080201F" w:rsidRPr="00E538E1" w14:paraId="0C5E6223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1E12" w14:textId="77777777" w:rsidR="0080201F" w:rsidRPr="00E538E1" w:rsidRDefault="0080201F" w:rsidP="00E5634E">
            <w:pPr>
              <w:ind w:left="144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N. meningitidi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D64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1E5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5F7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D4E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%</w:t>
            </w:r>
          </w:p>
        </w:tc>
      </w:tr>
      <w:tr w:rsidR="0080201F" w:rsidRPr="00E538E1" w14:paraId="274A2345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800E" w14:textId="77777777" w:rsidR="0080201F" w:rsidRPr="00E538E1" w:rsidRDefault="0080201F" w:rsidP="00E5634E">
            <w:pPr>
              <w:ind w:left="144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A6D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A0E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FB6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3014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</w:tr>
      <w:tr w:rsidR="0080201F" w:rsidRPr="00E538E1" w14:paraId="10920DE2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3CA" w14:textId="77777777" w:rsidR="0080201F" w:rsidRPr="00E538E1" w:rsidRDefault="0080201F" w:rsidP="00E5634E">
            <w:pPr>
              <w:ind w:left="144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FF4B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ABB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166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B41" w14:textId="6786FAD6" w:rsidR="0080201F" w:rsidRPr="00E538E1" w:rsidRDefault="00E5634E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</w:t>
            </w:r>
            <w:r w:rsidR="0080201F"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80201F" w:rsidRPr="00E538E1" w14:paraId="1DB1DEDA" w14:textId="77777777" w:rsidTr="00E5634E">
        <w:trPr>
          <w:trHeight w:val="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6374" w14:textId="77777777" w:rsidR="0080201F" w:rsidRPr="00E538E1" w:rsidRDefault="0080201F" w:rsidP="00E5634E">
            <w:pPr>
              <w:ind w:left="144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3680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2C7" w14:textId="7E018B6A" w:rsidR="0080201F" w:rsidRPr="00E538E1" w:rsidRDefault="00E5634E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</w:t>
            </w:r>
            <w:r w:rsidR="0080201F"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3E2" w14:textId="77777777" w:rsidR="0080201F" w:rsidRPr="00E538E1" w:rsidRDefault="0080201F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BE7" w14:textId="1DC2ADB2" w:rsidR="0080201F" w:rsidRPr="00E538E1" w:rsidRDefault="00E5634E" w:rsidP="0067216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</w:t>
            </w:r>
            <w:r w:rsidR="0080201F" w:rsidRPr="00E53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</w:tr>
    </w:tbl>
    <w:p w14:paraId="4BBF1441" w14:textId="46208956" w:rsidR="0080201F" w:rsidRDefault="0080201F" w:rsidP="0080201F">
      <w:pPr>
        <w:rPr>
          <w:rFonts w:asciiTheme="minorHAnsi" w:hAnsiTheme="minorHAnsi" w:cstheme="minorHAnsi"/>
          <w:sz w:val="20"/>
          <w:szCs w:val="20"/>
        </w:rPr>
      </w:pPr>
    </w:p>
    <w:p w14:paraId="694185E6" w14:textId="5CE2B2D9" w:rsidR="004A6D31" w:rsidRDefault="004A6D31" w:rsidP="0080201F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Figure S1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06132A">
        <w:rPr>
          <w:rFonts w:asciiTheme="minorHAnsi" w:hAnsiTheme="minorHAnsi" w:cstheme="minorHAnsi"/>
          <w:sz w:val="20"/>
          <w:szCs w:val="20"/>
        </w:rPr>
        <w:t xml:space="preserve">Flowchart of work methodology. Raw data shown in green solid-lined boxes; </w:t>
      </w:r>
      <w:proofErr w:type="spellStart"/>
      <w:r w:rsidR="0006132A">
        <w:rPr>
          <w:rFonts w:asciiTheme="minorHAnsi" w:hAnsiTheme="minorHAnsi" w:cstheme="minorHAnsi"/>
          <w:sz w:val="20"/>
          <w:szCs w:val="20"/>
        </w:rPr>
        <w:t>modeled</w:t>
      </w:r>
      <w:proofErr w:type="spellEnd"/>
      <w:r w:rsidR="0006132A">
        <w:rPr>
          <w:rFonts w:asciiTheme="minorHAnsi" w:hAnsiTheme="minorHAnsi" w:cstheme="minorHAnsi"/>
          <w:sz w:val="20"/>
          <w:szCs w:val="20"/>
        </w:rPr>
        <w:t xml:space="preserve"> data in orange dotted-lined boxes; analyses shown in blue ovals.</w:t>
      </w:r>
      <w:bookmarkStart w:id="0" w:name="_GoBack"/>
      <w:bookmarkEnd w:id="0"/>
      <w:r w:rsidR="0006132A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866EA53" w14:textId="1F0172DA" w:rsidR="004A6D31" w:rsidRPr="004A6D31" w:rsidRDefault="004A6D31" w:rsidP="0080201F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159FD364" wp14:editId="50DCA4F6">
            <wp:extent cx="5727700" cy="51511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orkflow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6D31" w:rsidRPr="004A6D31" w:rsidSect="006721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01F"/>
    <w:rsid w:val="0006132A"/>
    <w:rsid w:val="000A06BF"/>
    <w:rsid w:val="00150CB6"/>
    <w:rsid w:val="0039032C"/>
    <w:rsid w:val="004A6D31"/>
    <w:rsid w:val="005779ED"/>
    <w:rsid w:val="00585CCE"/>
    <w:rsid w:val="005E7F6A"/>
    <w:rsid w:val="00672167"/>
    <w:rsid w:val="00686ED5"/>
    <w:rsid w:val="006F20C5"/>
    <w:rsid w:val="0080201F"/>
    <w:rsid w:val="008D073C"/>
    <w:rsid w:val="00A4786C"/>
    <w:rsid w:val="00A62360"/>
    <w:rsid w:val="00B466F5"/>
    <w:rsid w:val="00BA5877"/>
    <w:rsid w:val="00BD3643"/>
    <w:rsid w:val="00C32309"/>
    <w:rsid w:val="00D26FD8"/>
    <w:rsid w:val="00E5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23D5"/>
  <w15:chartTrackingRefBased/>
  <w15:docId w15:val="{84F686EC-BC35-B044-8FC4-626290A2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201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2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01F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01F"/>
    <w:rPr>
      <w:sz w:val="20"/>
      <w:szCs w:val="20"/>
    </w:rPr>
  </w:style>
  <w:style w:type="table" w:styleId="TableGrid">
    <w:name w:val="Table Grid"/>
    <w:basedOn w:val="TableNormal"/>
    <w:uiPriority w:val="39"/>
    <w:rsid w:val="00802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0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01F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1F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1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80201F"/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201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7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oper</dc:creator>
  <cp:keywords/>
  <dc:description/>
  <cp:lastModifiedBy>Laura V. Cooper</cp:lastModifiedBy>
  <cp:revision>2</cp:revision>
  <dcterms:created xsi:type="dcterms:W3CDTF">2019-06-19T12:03:00Z</dcterms:created>
  <dcterms:modified xsi:type="dcterms:W3CDTF">2019-06-19T12:03:00Z</dcterms:modified>
</cp:coreProperties>
</file>